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b/>
          <w:sz w:val="24"/>
        </w:rPr>
        <w:t xml:space="preserve">ssociations between </w:t>
      </w:r>
      <w:r>
        <w:rPr>
          <w:rFonts w:cs="Times New Roman" w:ascii="Times New Roman" w:hAnsi="Times New Roman"/>
          <w:b/>
          <w:sz w:val="24"/>
        </w:rPr>
        <w:t>Th17-related inflammatory cytokines</w:t>
      </w:r>
      <w:r>
        <w:rPr>
          <w:rFonts w:cs="Times New Roman" w:ascii="Times New Roman" w:hAnsi="Times New Roman"/>
          <w:b/>
          <w:sz w:val="24"/>
        </w:rPr>
        <w:t xml:space="preserve"> and asthma in adults: A Case-Control Study 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13"/>
          <w:vertAlign w:val="superscript"/>
        </w:rPr>
      </w:pPr>
      <w:r>
        <w:rPr>
          <w:rFonts w:cs="Times New Roman" w:ascii="Times New Roman" w:hAnsi="Times New Roman"/>
          <w:sz w:val="24"/>
        </w:rPr>
        <w:t>Ting Zhou</w:t>
      </w:r>
      <w:r>
        <w:rPr>
          <w:rFonts w:cs="Times New Roman" w:ascii="Times New Roman" w:hAnsi="Times New Roman"/>
          <w:sz w:val="24"/>
          <w:vertAlign w:val="superscript"/>
        </w:rPr>
        <w:t>1,2#</w:t>
      </w:r>
      <w:r>
        <w:rPr>
          <w:rFonts w:cs="Times New Roman" w:ascii="Times New Roman" w:hAnsi="Times New Roman"/>
          <w:sz w:val="24"/>
        </w:rPr>
        <w:t>, Xiji Huang</w:t>
      </w:r>
      <w:r>
        <w:rPr>
          <w:rFonts w:cs="Times New Roman" w:ascii="Times New Roman" w:hAnsi="Times New Roman"/>
          <w:sz w:val="24"/>
          <w:vertAlign w:val="superscript"/>
        </w:rPr>
        <w:t>3,4</w:t>
      </w:r>
      <w:r>
        <w:rPr>
          <w:rFonts w:cs="Times New Roman" w:ascii="Times New Roman" w:hAnsi="Times New Roman"/>
          <w:sz w:val="24"/>
          <w:vertAlign w:val="superscript"/>
        </w:rPr>
        <w:t>,5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>, Yun Zhou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, Jixuan Ma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, Min Zhou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, Yuewei Liu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Lili Xiao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Jing Yuan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, Jungang Xie</w:t>
      </w: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  <w:szCs w:val="13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, Weihong Chen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13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13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13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ffiliations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Occupational and Environmental Health, </w:t>
      </w:r>
      <w:r>
        <w:rPr>
          <w:rFonts w:cs="Times New Roman" w:ascii="Times New Roman" w:hAnsi="Times New Roman"/>
          <w:sz w:val="24"/>
        </w:rPr>
        <w:t>School of Public Health, Medical College, Wuhan University of Science and Technology, Wuhan, Hubei 430065,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Hubei Province Key Laboratory of Occupational Hazard Identification and Control, Wuhan University of Science and Technology, Wuhan, Hubei 430065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Hubei Center for Disease Control and Prevention, Wuhan, Hubei 430079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Department of Occupational &amp; Environmental Health, School of Public Health, Tongji Medical College, Huazhong University of Science and Technology, Wuhan, Hubei 430030, China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Key Laboratory of Environment and Health, Ministry of Education &amp; Ministry of Environmental Protection, and State Key Laboratory of Environmental Health (Incubating), School of Public Health, Tongji Medical College, Huazhong University of Science and Technology, Wuhan, Hubei 430030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>Department of Respiratory and Critical Care Medicine, Tongji Hospital, Tongji Medical College, Huazhong University of Science and Technology, Wuhan, Hubei 430030, China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</w:rPr>
        <w:t>Corresponding authors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r. Jungang Xi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Respiratory and Critical Care Medicine,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ngji Hospital, Tongji Medical College,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azhong University of Science and Technology,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95 Jiefang Avenue, Wuhan, Hubei, 430030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-mail:xiejjgg@hotmail.com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r. Weihong Che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Occupational and Environmental Health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hool of Public Health, Tongji Medical College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uazhong University of Science and Technology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3 Hangkong Road, Wuhan, Hubei, 430030, China </w:t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wchen@mails.tjmu.edu.cn</w:t>
        </w:r>
      </w:hyperlink>
    </w:p>
    <w:p>
      <w:pPr>
        <w:pStyle w:val="Normal"/>
        <w:widowControl/>
        <w:jc w:val="left"/>
        <w:rPr>
          <w:rStyle w:val="InternetLink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</w:rPr>
        <w:t>These authors contributed equally to this wor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 Correlation coefficients of four cytokines in adult</w:t>
      </w:r>
      <w:r>
        <w:rPr>
          <w:rFonts w:cs="Times New Roman" w:ascii="Times New Roman" w:hAnsi="Times New Roman"/>
          <w:b/>
          <w:sz w:val="24"/>
          <w:szCs w:val="24"/>
        </w:rPr>
        <w:t xml:space="preserve"> patients with </w:t>
      </w:r>
      <w:r>
        <w:rPr>
          <w:rFonts w:cs="Times New Roman" w:ascii="Times New Roman" w:hAnsi="Times New Roman"/>
          <w:b/>
          <w:sz w:val="24"/>
          <w:szCs w:val="24"/>
        </w:rPr>
        <w:t>intermitten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thm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0.01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822"/>
        <w:gridCol w:w="1278"/>
        <w:gridCol w:w="1798"/>
        <w:gridCol w:w="1897"/>
      </w:tblGrid>
      <w:tr>
        <w:trPr/>
        <w:tc>
          <w:tcPr>
            <w:tcW w:w="17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Cytokines  </w:t>
            </w:r>
          </w:p>
        </w:tc>
        <w:tc>
          <w:tcPr>
            <w:tcW w:w="18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L-17A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L-9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dipsin</w:t>
            </w:r>
          </w:p>
        </w:tc>
        <w:tc>
          <w:tcPr>
            <w:tcW w:w="1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CL11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L-17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.0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L-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.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dipsin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0.15*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*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.0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/>
        <w:tc>
          <w:tcPr>
            <w:tcW w:w="17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CL11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0.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0.12*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*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.00</w:t>
            </w:r>
          </w:p>
        </w:tc>
      </w:tr>
    </w:tbl>
    <w:p>
      <w:pPr>
        <w:pStyle w:val="Normal"/>
        <w:widowControl/>
        <w:spacing w:lineRule="auto" w:line="360" w:before="0" w:after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Correlation coefficients of four cytokines in adult</w:t>
      </w:r>
      <w:r>
        <w:rPr>
          <w:rFonts w:cs="Times New Roman" w:ascii="Times New Roman" w:hAnsi="Times New Roman"/>
          <w:b/>
          <w:sz w:val="24"/>
          <w:szCs w:val="24"/>
        </w:rPr>
        <w:t xml:space="preserve"> patients with </w:t>
      </w:r>
      <w:r>
        <w:rPr>
          <w:rFonts w:cs="Times New Roman" w:ascii="Times New Roman" w:hAnsi="Times New Roman"/>
          <w:b/>
          <w:sz w:val="24"/>
          <w:szCs w:val="24"/>
        </w:rPr>
        <w:t>persisten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thm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0.01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822"/>
        <w:gridCol w:w="1278"/>
        <w:gridCol w:w="1798"/>
        <w:gridCol w:w="1897"/>
      </w:tblGrid>
      <w:tr>
        <w:trPr/>
        <w:tc>
          <w:tcPr>
            <w:tcW w:w="17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Cytokines  </w:t>
            </w:r>
          </w:p>
        </w:tc>
        <w:tc>
          <w:tcPr>
            <w:tcW w:w="18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L-17A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L-9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dipsin</w:t>
            </w:r>
          </w:p>
        </w:tc>
        <w:tc>
          <w:tcPr>
            <w:tcW w:w="1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CL11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L-17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.0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L-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.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dipsin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0.19*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*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.0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/>
        <w:tc>
          <w:tcPr>
            <w:tcW w:w="17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CL11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0.0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-0.12*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*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24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 Adjusted odds ratios of persistent asthma by quartiles of cytokines in adul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1134"/>
        <w:gridCol w:w="2693"/>
        <w:gridCol w:w="1043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Cytokine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Persistent asthmatic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Controls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Adjusted OR (95% CI)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  <w:vertAlign w:val="subscript"/>
              </w:rPr>
              <w:t>trend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IL-17A (pg/ml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&lt;0.0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1.7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1.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1.70~3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8 (3.88, 15.22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 xml:space="preserve">Q3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3.64~7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7 (4.36, 17.64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&gt;7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9 (2.97, 11.29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IL-9 (pg/ml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&lt;0.0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9.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1.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5~27.4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 (0.45, 1.19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46~48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 (1.83, 4.31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48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6 (1.67, 3.93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1/Adipsin*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  <w:vertAlign w:val="superscript"/>
              </w:rPr>
              <w:t>-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&lt;0.0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16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1.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99~25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 (0.90, 2.67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8~4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8 (1.91, 5.31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4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61 (8.79, 24.29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1/CCL1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  <w:vertAlign w:val="superscript"/>
              </w:rPr>
              <w:t>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&lt;0.0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14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1.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27~21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 (0.59, 1.54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91~33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 (0.88, 2.22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Q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33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7 (2.96, 7.34)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djusted for age, sex, BMI, education, smoking status, passive smoking status, drinking status, physical activity, family history of asthma, keeping pets, planting flowers, sleeping qual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chen@mails.tjm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1:09:00Z</dcterms:created>
  <dc:creator>ZT</dc:creator>
  <dc:description/>
  <dc:language>en-US</dc:language>
  <cp:lastModifiedBy>Administrator</cp:lastModifiedBy>
  <dcterms:modified xsi:type="dcterms:W3CDTF">2017-10-05T07:15:0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